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68EBAF" w:rsidR="00F102CC" w:rsidRPr="003D5AF6" w:rsidRDefault="00D94AA8">
            <w:pPr>
              <w:rPr>
                <w:rFonts w:ascii="Noto Sans" w:eastAsia="Noto Sans" w:hAnsi="Noto Sans" w:cs="Noto Sans"/>
                <w:bCs/>
                <w:color w:val="434343"/>
                <w:sz w:val="18"/>
                <w:szCs w:val="18"/>
              </w:rPr>
            </w:pPr>
            <w:r w:rsidRPr="00D94AA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10BB68"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000660" w14:textId="77777777" w:rsidR="00F102CC"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included: </w:t>
            </w:r>
            <w:r w:rsidRPr="00D94AA8">
              <w:rPr>
                <w:rFonts w:ascii="Noto Sans" w:eastAsia="Noto Sans" w:hAnsi="Noto Sans" w:cs="Noto Sans"/>
                <w:bCs/>
                <w:color w:val="434343"/>
                <w:sz w:val="18"/>
                <w:szCs w:val="18"/>
              </w:rPr>
              <w:t>Supplementary File 2</w:t>
            </w:r>
          </w:p>
          <w:p w14:paraId="220B6931" w14:textId="155260B8" w:rsidR="00D94AA8"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asmids and sequence information available, see </w:t>
            </w:r>
            <w:r w:rsidRPr="00D94AA8">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DDBCCF"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C5365F"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32F332"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1AC4DE"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B75FD7" w:rsidR="00F102CC" w:rsidRPr="003D5AF6" w:rsidRDefault="00D94A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E48FC5" w:rsidR="00F102CC" w:rsidRDefault="00D94AA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6C8283"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D79E81"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3A3447D"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F327CC7"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20B4254"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3EDA56B"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5741A1A"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E0EB6B2"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32DAD95"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84CA801"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FD6293F"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5F92B88"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868A4F1"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omitted from the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FA8E760"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AA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D94AA8" w:rsidRDefault="00D94AA8" w:rsidP="00D94AA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D163A53" w:rsidR="00D94AA8" w:rsidRPr="003D5AF6" w:rsidRDefault="00D94AA8" w:rsidP="00D94AA8">
            <w:pPr>
              <w:spacing w:line="225" w:lineRule="auto"/>
              <w:rPr>
                <w:rFonts w:ascii="Noto Sans" w:eastAsia="Noto Sans" w:hAnsi="Noto Sans" w:cs="Noto Sans"/>
                <w:bCs/>
                <w:color w:val="434343"/>
                <w:sz w:val="18"/>
                <w:szCs w:val="18"/>
              </w:rPr>
            </w:pPr>
            <w:r w:rsidRPr="00D94AA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D94AA8" w:rsidRPr="003D5AF6" w:rsidRDefault="00D94AA8" w:rsidP="00D94AA8">
            <w:pPr>
              <w:spacing w:line="225" w:lineRule="auto"/>
              <w:rPr>
                <w:rFonts w:ascii="Noto Sans" w:eastAsia="Noto Sans" w:hAnsi="Noto Sans" w:cs="Noto Sans"/>
                <w:bCs/>
                <w:color w:val="434343"/>
                <w:sz w:val="18"/>
                <w:szCs w:val="18"/>
              </w:rPr>
            </w:pPr>
          </w:p>
        </w:tc>
      </w:tr>
      <w:tr w:rsidR="00D94AA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94AA8" w:rsidRDefault="00D94AA8" w:rsidP="00D94A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8682B95" w:rsidR="00D94AA8" w:rsidRPr="003D5AF6" w:rsidRDefault="00D94AA8" w:rsidP="00D94AA8">
            <w:pPr>
              <w:spacing w:line="225" w:lineRule="auto"/>
              <w:rPr>
                <w:rFonts w:ascii="Noto Sans" w:eastAsia="Noto Sans" w:hAnsi="Noto Sans" w:cs="Noto Sans"/>
                <w:bCs/>
                <w:color w:val="434343"/>
                <w:sz w:val="18"/>
                <w:szCs w:val="18"/>
              </w:rPr>
            </w:pPr>
            <w:r w:rsidRPr="00D94AA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94AA8" w:rsidRPr="003D5AF6" w:rsidRDefault="00D94AA8" w:rsidP="00D94AA8">
            <w:pPr>
              <w:spacing w:line="225" w:lineRule="auto"/>
              <w:rPr>
                <w:rFonts w:ascii="Noto Sans" w:eastAsia="Noto Sans" w:hAnsi="Noto Sans" w:cs="Noto Sans"/>
                <w:bCs/>
                <w:color w:val="434343"/>
                <w:sz w:val="18"/>
                <w:szCs w:val="18"/>
              </w:rPr>
            </w:pPr>
          </w:p>
        </w:tc>
      </w:tr>
      <w:tr w:rsidR="00D94AA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94AA8" w:rsidRDefault="00D94AA8" w:rsidP="00D94A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D94AA8" w:rsidRPr="003D5AF6" w:rsidRDefault="00D94AA8" w:rsidP="00D94A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4AA226A" w:rsidR="00D94AA8" w:rsidRPr="003D5AF6" w:rsidRDefault="00D94AA8" w:rsidP="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A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94AA8" w:rsidRPr="003D5AF6" w:rsidRDefault="00D94AA8" w:rsidP="00D94AA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94AA8" w:rsidRDefault="00D94AA8" w:rsidP="00D94AA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94AA8" w:rsidRDefault="00D94AA8" w:rsidP="00D94AA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AA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4AA8" w:rsidRDefault="00D94AA8" w:rsidP="00D94AA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4AA8" w:rsidRDefault="00D94AA8" w:rsidP="00D94A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4AA8" w:rsidRDefault="00D94AA8" w:rsidP="00D94A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AA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94AA8" w:rsidRDefault="00D94AA8" w:rsidP="00D94AA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1D03B2F" w:rsidR="00D94AA8" w:rsidRPr="003D5AF6" w:rsidRDefault="00D94AA8" w:rsidP="00D94AA8">
            <w:pPr>
              <w:spacing w:line="225" w:lineRule="auto"/>
              <w:rPr>
                <w:rFonts w:ascii="Noto Sans" w:eastAsia="Noto Sans" w:hAnsi="Noto Sans" w:cs="Noto Sans"/>
                <w:bCs/>
                <w:color w:val="434343"/>
                <w:sz w:val="18"/>
                <w:szCs w:val="18"/>
              </w:rPr>
            </w:pPr>
            <w:r w:rsidRPr="00D94AA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94AA8" w:rsidRPr="003D5AF6" w:rsidRDefault="00D94AA8" w:rsidP="00D94AA8">
            <w:pPr>
              <w:spacing w:line="225" w:lineRule="auto"/>
              <w:rPr>
                <w:rFonts w:ascii="Noto Sans" w:eastAsia="Noto Sans" w:hAnsi="Noto Sans" w:cs="Noto Sans"/>
                <w:bCs/>
                <w:color w:val="434343"/>
                <w:sz w:val="18"/>
                <w:szCs w:val="18"/>
              </w:rPr>
            </w:pPr>
          </w:p>
        </w:tc>
      </w:tr>
      <w:tr w:rsidR="00D94AA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94AA8" w:rsidRDefault="00D94AA8" w:rsidP="00D94AA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A069668" w:rsidR="00D94AA8" w:rsidRPr="003D5AF6" w:rsidRDefault="00D94AA8" w:rsidP="00D94AA8">
            <w:pPr>
              <w:spacing w:line="225" w:lineRule="auto"/>
              <w:rPr>
                <w:rFonts w:ascii="Noto Sans" w:eastAsia="Noto Sans" w:hAnsi="Noto Sans" w:cs="Noto Sans"/>
                <w:bCs/>
                <w:color w:val="434343"/>
              </w:rPr>
            </w:pPr>
            <w:r w:rsidRPr="00D94AA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94AA8" w:rsidRPr="003D5AF6" w:rsidRDefault="00D94AA8" w:rsidP="00D94AA8">
            <w:pPr>
              <w:spacing w:line="225" w:lineRule="auto"/>
              <w:rPr>
                <w:rFonts w:ascii="Noto Sans" w:eastAsia="Noto Sans" w:hAnsi="Noto Sans" w:cs="Noto Sans"/>
                <w:bCs/>
                <w:color w:val="434343"/>
                <w:sz w:val="18"/>
                <w:szCs w:val="18"/>
              </w:rPr>
            </w:pPr>
          </w:p>
        </w:tc>
      </w:tr>
      <w:tr w:rsidR="00D94AA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94AA8" w:rsidRDefault="00D94AA8" w:rsidP="00D94AA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D94AA8" w:rsidRPr="003D5AF6" w:rsidRDefault="00D94AA8" w:rsidP="00D94AA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9070C09" w:rsidR="00D94AA8" w:rsidRPr="003D5AF6" w:rsidRDefault="00D94AA8" w:rsidP="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67EBFD8" w:rsidR="00F102CC" w:rsidRPr="003D5AF6" w:rsidRDefault="00D94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378A">
      <w:pPr>
        <w:spacing w:before="80"/>
      </w:pPr>
      <w:bookmarkStart w:id="3" w:name="_cm0qssfkw66b" w:colFirst="0" w:colLast="0"/>
      <w:bookmarkEnd w:id="3"/>
      <w:r>
        <w:rPr>
          <w:noProof/>
        </w:rPr>
        <w:pict w14:anchorId="63534A9F">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CF7CB" w14:textId="77777777" w:rsidR="00C6378A" w:rsidRDefault="00C6378A">
      <w:r>
        <w:separator/>
      </w:r>
    </w:p>
  </w:endnote>
  <w:endnote w:type="continuationSeparator" w:id="0">
    <w:p w14:paraId="7DE4C475" w14:textId="77777777" w:rsidR="00C6378A" w:rsidRDefault="00C63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4034AD" w14:textId="77777777" w:rsidR="00C6378A" w:rsidRDefault="00C6378A">
      <w:r>
        <w:separator/>
      </w:r>
    </w:p>
  </w:footnote>
  <w:footnote w:type="continuationSeparator" w:id="0">
    <w:p w14:paraId="49927874" w14:textId="77777777" w:rsidR="00C6378A" w:rsidRDefault="00C63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4078"/>
    <w:rsid w:val="001B3BCC"/>
    <w:rsid w:val="002209A8"/>
    <w:rsid w:val="003D5AF6"/>
    <w:rsid w:val="00400C53"/>
    <w:rsid w:val="00427975"/>
    <w:rsid w:val="004E2C31"/>
    <w:rsid w:val="005B0259"/>
    <w:rsid w:val="007054B6"/>
    <w:rsid w:val="0078687E"/>
    <w:rsid w:val="009C7B26"/>
    <w:rsid w:val="00A11E52"/>
    <w:rsid w:val="00B2483D"/>
    <w:rsid w:val="00BD41E9"/>
    <w:rsid w:val="00C6378A"/>
    <w:rsid w:val="00C84413"/>
    <w:rsid w:val="00D94AA8"/>
    <w:rsid w:val="00F102CC"/>
    <w:rsid w:val="00F91042"/>
    <w:rsid w:val="00FE7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75</Words>
  <Characters>84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chim Goedhart</cp:lastModifiedBy>
  <cp:revision>3</cp:revision>
  <dcterms:created xsi:type="dcterms:W3CDTF">2025-11-19T11:02:00Z</dcterms:created>
  <dcterms:modified xsi:type="dcterms:W3CDTF">2025-11-19T13:41:00Z</dcterms:modified>
</cp:coreProperties>
</file>